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520"/>
        <w:gridCol w:w="1440"/>
        <w:gridCol w:w="1160"/>
      </w:tblGrid>
      <w:tr w:rsidR="00455C9E" w:rsidRPr="00455C9E" w14:paraId="7CE25976" w14:textId="77777777" w:rsidTr="00D821B4">
        <w:trPr>
          <w:trHeight w:val="820"/>
        </w:trPr>
        <w:tc>
          <w:tcPr>
            <w:tcW w:w="76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78190" w14:textId="6A4B60DC" w:rsidR="00455C9E" w:rsidRPr="00455C9E" w:rsidRDefault="00E53103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4"/>
              </w:rPr>
              <w:t xml:space="preserve">Supplementary </w:t>
            </w:r>
            <w:r w:rsidR="00455C9E" w:rsidRPr="00E53103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4"/>
              </w:rPr>
              <w:t>Table 1.</w:t>
            </w:r>
            <w:r w:rsidR="00455C9E"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Comparison of clinicopathological factors </w:t>
            </w:r>
            <w:r w:rsidR="00DE115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between the</w:t>
            </w:r>
            <w:r w:rsidR="00455C9E"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groups in patients </w:t>
            </w:r>
            <w:r w:rsidR="00DE115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administered</w:t>
            </w:r>
            <w:r w:rsidR="00455C9E"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proofErr w:type="spellStart"/>
            <w:r w:rsidR="00455C9E"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TrA</w:t>
            </w:r>
            <w:proofErr w:type="spellEnd"/>
            <w:r w:rsidR="00455C9E"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injection only</w:t>
            </w:r>
          </w:p>
        </w:tc>
      </w:tr>
      <w:tr w:rsidR="00455C9E" w:rsidRPr="00455C9E" w14:paraId="2D266772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F024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Variab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5AB1" w14:textId="77777777" w:rsidR="00455C9E" w:rsidRPr="00455C9E" w:rsidRDefault="00455C9E" w:rsidP="00E5310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NRF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E1F6" w14:textId="77777777" w:rsidR="00455C9E" w:rsidRPr="00455C9E" w:rsidRDefault="00455C9E" w:rsidP="00E5310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RF group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F773E9" w14:textId="77777777" w:rsidR="00455C9E" w:rsidRPr="00455C9E" w:rsidRDefault="00455C9E" w:rsidP="00E5310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p-value</w:t>
            </w:r>
          </w:p>
        </w:tc>
      </w:tr>
      <w:tr w:rsidR="00455C9E" w:rsidRPr="00455C9E" w14:paraId="3A9E70CE" w14:textId="77777777" w:rsidTr="00D821B4">
        <w:trPr>
          <w:trHeight w:val="420"/>
        </w:trPr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B43ED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49A7D4" w14:textId="77777777" w:rsidR="00455C9E" w:rsidRPr="00455C9E" w:rsidRDefault="00455C9E" w:rsidP="00E5310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(n=7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8237D" w14:textId="77777777" w:rsidR="00455C9E" w:rsidRPr="00455C9E" w:rsidRDefault="00455C9E" w:rsidP="00E5310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(n=19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66A72" w14:textId="77777777" w:rsidR="00455C9E" w:rsidRPr="00455C9E" w:rsidRDefault="00455C9E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344562A2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5D0F" w14:textId="77777777" w:rsidR="00455C9E" w:rsidRPr="00455C9E" w:rsidRDefault="00455C9E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ESD histor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FA92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58BB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BF6B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0535</w:t>
            </w:r>
          </w:p>
        </w:tc>
      </w:tr>
      <w:tr w:rsidR="00455C9E" w:rsidRPr="00455C9E" w14:paraId="6934DFC0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B6F1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3070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1 (1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2050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7 (36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7EEB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4B90A555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B58C" w14:textId="68CFC39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</w:t>
            </w:r>
            <w:r w:rsidR="002604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−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8BCF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59 (8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56C6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2 (63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A3D9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0288548F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7E22" w14:textId="77777777" w:rsidR="00455C9E" w:rsidRPr="00455C9E" w:rsidRDefault="00455C9E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CRT histor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8011" w14:textId="77777777" w:rsidR="00455C9E" w:rsidRPr="00455C9E" w:rsidRDefault="00455C9E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0256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8851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03</w:t>
            </w:r>
          </w:p>
        </w:tc>
      </w:tr>
      <w:tr w:rsidR="00455C9E" w:rsidRPr="00455C9E" w14:paraId="25945942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B037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05A6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3 (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8FB7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4 (21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3439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792636BF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F7B1" w14:textId="058F78BC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</w:t>
            </w:r>
            <w:r w:rsidR="002604E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−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1C6A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67 (9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E38E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5 (78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7848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542C78A1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405C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Loc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F6BE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B164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FF0E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054</w:t>
            </w:r>
          </w:p>
        </w:tc>
      </w:tr>
      <w:tr w:rsidR="00455C9E" w:rsidRPr="00455C9E" w14:paraId="7D26CB51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8957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Ce-U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98B5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20 (2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4A3E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0 (52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1B57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4555A57B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E626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Mt-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2616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50 (7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CB25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9 (47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2A47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389E97EE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48AA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Macroscopic typ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413A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3300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6B2E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219</w:t>
            </w:r>
          </w:p>
        </w:tc>
      </w:tr>
      <w:tr w:rsidR="00455C9E" w:rsidRPr="00455C9E" w14:paraId="70C7C28E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6598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0-Is/0-I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53C7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7 (1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F825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4 (21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9122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7FEBAD34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AF6E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0-IIb/0-II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F3BD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63 (9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7F44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5 (78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12DE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70AF841C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ACF0" w14:textId="6B70C1EA" w:rsidR="00455C9E" w:rsidRPr="00455C9E" w:rsidRDefault="00455C9E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Tumor size (mm), </w:t>
            </w:r>
            <w:proofErr w:type="spellStart"/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mean±SD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2F35" w14:textId="341901C4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33.4±17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CAAF" w14:textId="58C1669C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45.0±16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91E2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0159</w:t>
            </w:r>
          </w:p>
        </w:tc>
      </w:tr>
      <w:tr w:rsidR="00455C9E" w:rsidRPr="00455C9E" w14:paraId="7AC544C4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0D80" w14:textId="77777777" w:rsidR="00455C9E" w:rsidRPr="00455C9E" w:rsidRDefault="00455C9E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Resection ar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AD90" w14:textId="77777777" w:rsidR="00455C9E" w:rsidRPr="00455C9E" w:rsidRDefault="00455C9E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1A6B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620D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0683</w:t>
            </w:r>
          </w:p>
        </w:tc>
      </w:tr>
      <w:tr w:rsidR="00455C9E" w:rsidRPr="00455C9E" w14:paraId="28B8839C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0E4F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lastRenderedPageBreak/>
              <w:t xml:space="preserve">  Entire circumferen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D753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9 (1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50E8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6 (31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D89B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416BD0DA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AE38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Sub-circumferen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7D2D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61 (8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F13B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3 (68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1BA8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290F35B9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0659" w14:textId="77777777" w:rsidR="00455C9E" w:rsidRPr="00455C9E" w:rsidRDefault="00455C9E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Muscle layer dam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654A" w14:textId="77777777" w:rsidR="00455C9E" w:rsidRPr="00455C9E" w:rsidRDefault="00455C9E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A35F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4509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858</w:t>
            </w:r>
          </w:p>
        </w:tc>
      </w:tr>
      <w:tr w:rsidR="00455C9E" w:rsidRPr="00455C9E" w14:paraId="30D87345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D0AD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47DB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3 (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4938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 (5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A6B7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283D2B17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DC82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6B40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67 (9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520A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8 (94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10AB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570A684B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E952" w14:textId="0E8A4AD6" w:rsidR="00455C9E" w:rsidRPr="00455C9E" w:rsidRDefault="00B92EB8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P</w:t>
            </w:r>
            <w:r w:rsidR="00455C9E"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athological tumor dep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D212" w14:textId="77777777" w:rsidR="00455C9E" w:rsidRPr="00455C9E" w:rsidRDefault="00455C9E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C9DE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0E82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795</w:t>
            </w:r>
          </w:p>
        </w:tc>
      </w:tr>
      <w:tr w:rsidR="00455C9E" w:rsidRPr="00455C9E" w14:paraId="3867E435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E1A2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pT1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DC45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64 (9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036E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7 (89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6DEC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08D751F4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8745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pT1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1685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6 (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A57D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2 (10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7696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38E44437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C1FA" w14:textId="77777777" w:rsidR="00455C9E" w:rsidRPr="00455C9E" w:rsidRDefault="00455C9E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Additional CRT after ES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6079" w14:textId="77777777" w:rsidR="00455C9E" w:rsidRPr="00455C9E" w:rsidRDefault="00455C9E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D4D5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9ECF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0.316</w:t>
            </w:r>
          </w:p>
        </w:tc>
      </w:tr>
      <w:tr w:rsidR="00455C9E" w:rsidRPr="00455C9E" w14:paraId="05CD372B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C3BB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96ED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9 (1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F292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 (5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70E1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455C9E" w14:paraId="4F9C0707" w14:textId="77777777" w:rsidTr="00D821B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0E6A" w14:textId="77777777" w:rsidR="00455C9E" w:rsidRPr="00455C9E" w:rsidRDefault="00455C9E" w:rsidP="00E53103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CF46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61 (8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974F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455C9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18 (94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743D" w14:textId="77777777" w:rsidR="00455C9E" w:rsidRPr="00455C9E" w:rsidRDefault="00455C9E" w:rsidP="00E53103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55C9E" w:rsidRPr="00E53103" w14:paraId="13050CCD" w14:textId="77777777" w:rsidTr="00D821B4">
        <w:trPr>
          <w:trHeight w:val="400"/>
        </w:trPr>
        <w:tc>
          <w:tcPr>
            <w:tcW w:w="7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9E91" w14:textId="65304760" w:rsidR="00455C9E" w:rsidRPr="00E53103" w:rsidRDefault="00E53103" w:rsidP="00E53103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</w:pPr>
            <w:r w:rsidRPr="00E5310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CRT, Chemoradiation therapy;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 </w:t>
            </w:r>
            <w:r w:rsidRPr="00E5310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EBD, Endoscopic balloon dilatation; ES, Esophageal stenosis; ESD, Endoscopic submucosal dissection; </w:t>
            </w:r>
            <w:r w:rsidR="00455C9E" w:rsidRPr="00E5310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NRF, </w:t>
            </w:r>
            <w:r w:rsidR="00B92EB8" w:rsidRPr="00E5310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N</w:t>
            </w:r>
            <w:r w:rsidR="00455C9E" w:rsidRPr="00E5310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on-refractory; RF, </w:t>
            </w:r>
            <w:r w:rsidR="00B92EB8" w:rsidRPr="00E5310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R</w:t>
            </w:r>
            <w:r w:rsidR="00455C9E" w:rsidRPr="00E5310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efractory; </w:t>
            </w:r>
            <w:r w:rsidRPr="00E5310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SD, Standard deviation; </w:t>
            </w:r>
            <w:proofErr w:type="spellStart"/>
            <w:r w:rsidR="00455C9E" w:rsidRPr="00E5310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TrA</w:t>
            </w:r>
            <w:proofErr w:type="spellEnd"/>
            <w:r w:rsidR="00455C9E" w:rsidRPr="00E5310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, </w:t>
            </w:r>
            <w:r w:rsidR="00B92EB8" w:rsidRPr="00E5310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T</w:t>
            </w:r>
            <w:r w:rsidR="00455C9E" w:rsidRPr="00E5310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riamcinolone</w:t>
            </w:r>
            <w:r w:rsidR="00800BC2" w:rsidRPr="00E5310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 acetonide</w:t>
            </w:r>
          </w:p>
        </w:tc>
      </w:tr>
    </w:tbl>
    <w:p w14:paraId="533EE641" w14:textId="77777777" w:rsidR="009273B3" w:rsidRPr="00455C9E" w:rsidRDefault="009273B3" w:rsidP="00E53103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9273B3" w:rsidRPr="00455C9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437FD0"/>
    <w:multiLevelType w:val="multilevel"/>
    <w:tmpl w:val="2548C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5099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1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O2NDEyMjIwtjAyMDVR0lEKTi0uzszPAykwrAUA0/W2XSwAAAA="/>
  </w:docVars>
  <w:rsids>
    <w:rsidRoot w:val="00455C9E"/>
    <w:rsid w:val="00004113"/>
    <w:rsid w:val="000C5CA6"/>
    <w:rsid w:val="00186FE3"/>
    <w:rsid w:val="002604EB"/>
    <w:rsid w:val="002912F3"/>
    <w:rsid w:val="00335E88"/>
    <w:rsid w:val="00455C9E"/>
    <w:rsid w:val="00711159"/>
    <w:rsid w:val="00800BC2"/>
    <w:rsid w:val="008C03A5"/>
    <w:rsid w:val="008C3085"/>
    <w:rsid w:val="009273B3"/>
    <w:rsid w:val="00A23EEA"/>
    <w:rsid w:val="00A76704"/>
    <w:rsid w:val="00B92EB8"/>
    <w:rsid w:val="00BC3108"/>
    <w:rsid w:val="00C756B7"/>
    <w:rsid w:val="00C9778A"/>
    <w:rsid w:val="00DE1154"/>
    <w:rsid w:val="00E53103"/>
    <w:rsid w:val="00EA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1A18ED"/>
  <w15:docId w15:val="{2830794C-C1BC-41DA-811D-AE9CCD36C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C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E115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DE1154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DE1154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E115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DE1154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DE1154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DE1154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DE1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卜部　祐司</dc:creator>
  <cp:lastModifiedBy>卜部　祐司</cp:lastModifiedBy>
  <cp:revision>5</cp:revision>
  <dcterms:created xsi:type="dcterms:W3CDTF">2023-12-29T16:43:00Z</dcterms:created>
  <dcterms:modified xsi:type="dcterms:W3CDTF">2024-01-08T03:31:00Z</dcterms:modified>
</cp:coreProperties>
</file>